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05748" w14:textId="3566C31B" w:rsidR="00C65141" w:rsidRPr="001A2E40" w:rsidRDefault="00C65141" w:rsidP="007357B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756"/>
        <w:gridCol w:w="756"/>
        <w:gridCol w:w="876"/>
        <w:gridCol w:w="756"/>
        <w:gridCol w:w="1209"/>
        <w:gridCol w:w="996"/>
      </w:tblGrid>
      <w:tr w:rsidR="000D1879" w:rsidRPr="001A2E40" w14:paraId="5E396771" w14:textId="77777777" w:rsidTr="000D1879">
        <w:trPr>
          <w:trHeight w:val="432"/>
        </w:trPr>
        <w:tc>
          <w:tcPr>
            <w:tcW w:w="0" w:type="auto"/>
          </w:tcPr>
          <w:p w14:paraId="64B130FB" w14:textId="77777777" w:rsidR="000D1879" w:rsidRPr="001A2E40" w:rsidRDefault="000D1879" w:rsidP="001F0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0" w:type="auto"/>
          </w:tcPr>
          <w:p w14:paraId="7CB1067D" w14:textId="77777777" w:rsidR="000D1879" w:rsidRPr="001A2E40" w:rsidRDefault="000D1879" w:rsidP="00BE49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  <w:bCs/>
              </w:rPr>
              <w:t>π</w:t>
            </w:r>
            <w:r w:rsidRPr="001A2E40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E52EC89" w14:textId="77777777" w:rsidR="000D1879" w:rsidRPr="001A2E40" w:rsidRDefault="000D1879" w:rsidP="00BE49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  <w:bCs/>
              </w:rPr>
              <w:t>π</w:t>
            </w:r>
            <w:r w:rsidRPr="001A2E40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0" w:type="auto"/>
          </w:tcPr>
          <w:p w14:paraId="3E4918D0" w14:textId="77777777" w:rsidR="000D1879" w:rsidRPr="001A2E40" w:rsidRDefault="000D1879" w:rsidP="00BE49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  <w:bCs/>
              </w:rPr>
              <w:t>π</w:t>
            </w:r>
            <w:r w:rsidRPr="001A2E40">
              <w:rPr>
                <w:rFonts w:ascii="Times New Roman" w:hAnsi="Times New Roman" w:cs="Times New Roman"/>
                <w:vertAlign w:val="subscript"/>
              </w:rPr>
              <w:t>G</w:t>
            </w:r>
          </w:p>
        </w:tc>
        <w:tc>
          <w:tcPr>
            <w:tcW w:w="0" w:type="auto"/>
          </w:tcPr>
          <w:p w14:paraId="1549C3A0" w14:textId="77777777" w:rsidR="000D1879" w:rsidRPr="001A2E40" w:rsidRDefault="000D1879" w:rsidP="00BE49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  <w:bCs/>
              </w:rPr>
              <w:t>π</w:t>
            </w:r>
            <w:r w:rsidRPr="001A2E40">
              <w:rPr>
                <w:rFonts w:ascii="Times New Roman" w:hAnsi="Times New Roman" w:cs="Times New Roman"/>
                <w:vertAlign w:val="subscript"/>
              </w:rPr>
              <w:t>T</w:t>
            </w:r>
          </w:p>
        </w:tc>
        <w:tc>
          <w:tcPr>
            <w:tcW w:w="0" w:type="auto"/>
          </w:tcPr>
          <w:p w14:paraId="49E27F5B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χ</w:t>
            </w:r>
            <w:r w:rsidRPr="001A2E40">
              <w:rPr>
                <w:rFonts w:ascii="Times New Roman" w:hAnsi="Times New Roman" w:cs="Times New Roman"/>
                <w:vertAlign w:val="superscript"/>
              </w:rPr>
              <w:t>2</w:t>
            </w:r>
            <w:r w:rsidRPr="001A2E40">
              <w:rPr>
                <w:rFonts w:ascii="Times New Roman" w:hAnsi="Times New Roman" w:cs="Times New Roman"/>
              </w:rPr>
              <w:t xml:space="preserve"> </w:t>
            </w:r>
            <w:r w:rsidRPr="001A2E40">
              <w:rPr>
                <w:rFonts w:ascii="Times New Roman" w:hAnsi="Times New Roman" w:cs="Times New Roman"/>
                <w:i/>
              </w:rPr>
              <w:t>P</w:t>
            </w:r>
            <w:r w:rsidRPr="001A2E4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</w:tcPr>
          <w:p w14:paraId="113CA2AC" w14:textId="77777777" w:rsidR="000D1879" w:rsidRPr="001A2E40" w:rsidRDefault="000D1879" w:rsidP="001F0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RCV</w:t>
            </w:r>
          </w:p>
        </w:tc>
      </w:tr>
      <w:tr w:rsidR="000D1879" w:rsidRPr="001A2E40" w14:paraId="47CF8592" w14:textId="77777777" w:rsidTr="000D1879">
        <w:trPr>
          <w:trHeight w:val="432"/>
        </w:trPr>
        <w:tc>
          <w:tcPr>
            <w:tcW w:w="0" w:type="auto"/>
          </w:tcPr>
          <w:p w14:paraId="5B42346A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All nuclear</w:t>
            </w:r>
          </w:p>
        </w:tc>
        <w:tc>
          <w:tcPr>
            <w:tcW w:w="0" w:type="auto"/>
          </w:tcPr>
          <w:p w14:paraId="15E1A299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0" w:type="auto"/>
          </w:tcPr>
          <w:p w14:paraId="0C278421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0" w:type="auto"/>
          </w:tcPr>
          <w:p w14:paraId="63049079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0" w:type="auto"/>
          </w:tcPr>
          <w:p w14:paraId="41274B6C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0" w:type="auto"/>
          </w:tcPr>
          <w:p w14:paraId="1B85436E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2789A97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116</w:t>
            </w:r>
          </w:p>
        </w:tc>
      </w:tr>
      <w:tr w:rsidR="000D1879" w:rsidRPr="001A2E40" w14:paraId="4C2A299E" w14:textId="77777777" w:rsidTr="000D1879">
        <w:trPr>
          <w:trHeight w:val="432"/>
        </w:trPr>
        <w:tc>
          <w:tcPr>
            <w:tcW w:w="0" w:type="auto"/>
          </w:tcPr>
          <w:p w14:paraId="7F440F65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All mitochondrial</w:t>
            </w:r>
          </w:p>
        </w:tc>
        <w:tc>
          <w:tcPr>
            <w:tcW w:w="0" w:type="auto"/>
          </w:tcPr>
          <w:p w14:paraId="710FA254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0" w:type="auto"/>
          </w:tcPr>
          <w:p w14:paraId="7FD36E77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0" w:type="auto"/>
          </w:tcPr>
          <w:p w14:paraId="6D41D878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</w:tcPr>
          <w:p w14:paraId="121A5C92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0" w:type="auto"/>
          </w:tcPr>
          <w:p w14:paraId="185E12F3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0" w:type="auto"/>
          </w:tcPr>
          <w:p w14:paraId="6C09B9CF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70</w:t>
            </w:r>
          </w:p>
        </w:tc>
      </w:tr>
      <w:tr w:rsidR="000D1879" w:rsidRPr="001A2E40" w14:paraId="3676017D" w14:textId="77777777" w:rsidTr="000D1879">
        <w:trPr>
          <w:trHeight w:val="432"/>
        </w:trPr>
        <w:tc>
          <w:tcPr>
            <w:tcW w:w="0" w:type="auto"/>
          </w:tcPr>
          <w:p w14:paraId="088B7023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ALDOB</w:t>
            </w:r>
          </w:p>
        </w:tc>
        <w:tc>
          <w:tcPr>
            <w:tcW w:w="0" w:type="auto"/>
          </w:tcPr>
          <w:p w14:paraId="6859AB1B" w14:textId="77777777" w:rsidR="000D1879" w:rsidRPr="001A2E40" w:rsidRDefault="000D1879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0" w:type="auto"/>
          </w:tcPr>
          <w:p w14:paraId="53061415" w14:textId="77777777" w:rsidR="000D1879" w:rsidRPr="001A2E40" w:rsidRDefault="000D1879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0" w:type="auto"/>
          </w:tcPr>
          <w:p w14:paraId="2B3D4B56" w14:textId="77777777" w:rsidR="000D1879" w:rsidRPr="001A2E40" w:rsidRDefault="000D1879" w:rsidP="00B741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</w:tcPr>
          <w:p w14:paraId="697FF6AF" w14:textId="77777777" w:rsidR="000D1879" w:rsidRPr="001A2E40" w:rsidRDefault="000D1879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</w:tcPr>
          <w:p w14:paraId="6D278C9C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14A323D" w14:textId="77777777" w:rsidR="000D1879" w:rsidRPr="001A2E40" w:rsidRDefault="000D1879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44</w:t>
            </w:r>
          </w:p>
        </w:tc>
      </w:tr>
      <w:tr w:rsidR="000D1879" w:rsidRPr="001A2E40" w14:paraId="5D948857" w14:textId="77777777" w:rsidTr="000D1879">
        <w:trPr>
          <w:trHeight w:val="432"/>
        </w:trPr>
        <w:tc>
          <w:tcPr>
            <w:tcW w:w="0" w:type="auto"/>
          </w:tcPr>
          <w:p w14:paraId="6823DC25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ALB1</w:t>
            </w:r>
          </w:p>
        </w:tc>
        <w:tc>
          <w:tcPr>
            <w:tcW w:w="0" w:type="auto"/>
          </w:tcPr>
          <w:p w14:paraId="42C15913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0" w:type="auto"/>
          </w:tcPr>
          <w:p w14:paraId="0E82FB62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0" w:type="auto"/>
          </w:tcPr>
          <w:p w14:paraId="51F28B09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</w:tcPr>
          <w:p w14:paraId="60CCA718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0" w:type="auto"/>
          </w:tcPr>
          <w:p w14:paraId="263320DB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28042EF" w14:textId="77777777" w:rsidR="000D1879" w:rsidRPr="001A2E40" w:rsidRDefault="000D1879" w:rsidP="00D06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369</w:t>
            </w:r>
          </w:p>
        </w:tc>
      </w:tr>
      <w:tr w:rsidR="000D1879" w:rsidRPr="001A2E40" w14:paraId="0F6473C3" w14:textId="77777777" w:rsidTr="000D1879">
        <w:trPr>
          <w:trHeight w:val="432"/>
        </w:trPr>
        <w:tc>
          <w:tcPr>
            <w:tcW w:w="0" w:type="auto"/>
          </w:tcPr>
          <w:p w14:paraId="263F5051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HRNG</w:t>
            </w:r>
          </w:p>
        </w:tc>
        <w:tc>
          <w:tcPr>
            <w:tcW w:w="0" w:type="auto"/>
          </w:tcPr>
          <w:p w14:paraId="65F8FDAD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0" w:type="auto"/>
          </w:tcPr>
          <w:p w14:paraId="1C28D647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</w:tcPr>
          <w:p w14:paraId="65B12201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0" w:type="auto"/>
          </w:tcPr>
          <w:p w14:paraId="577273C0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</w:tcPr>
          <w:p w14:paraId="5CCF8276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FCCD06C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11</w:t>
            </w:r>
          </w:p>
        </w:tc>
      </w:tr>
      <w:tr w:rsidR="000D1879" w:rsidRPr="001A2E40" w14:paraId="1D5B0A0F" w14:textId="77777777" w:rsidTr="000D1879">
        <w:trPr>
          <w:trHeight w:val="432"/>
        </w:trPr>
        <w:tc>
          <w:tcPr>
            <w:tcW w:w="0" w:type="auto"/>
          </w:tcPr>
          <w:p w14:paraId="1BB9BFFB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0" w:type="auto"/>
          </w:tcPr>
          <w:p w14:paraId="4006C63E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</w:tcPr>
          <w:p w14:paraId="5EF00BFE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0" w:type="auto"/>
          </w:tcPr>
          <w:p w14:paraId="3A08F673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0" w:type="auto"/>
          </w:tcPr>
          <w:p w14:paraId="04E37831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0" w:type="auto"/>
          </w:tcPr>
          <w:p w14:paraId="25869E2F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86F3542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15</w:t>
            </w:r>
          </w:p>
        </w:tc>
      </w:tr>
      <w:tr w:rsidR="000D1879" w:rsidRPr="001A2E40" w14:paraId="575D038A" w14:textId="77777777" w:rsidTr="000D1879">
        <w:trPr>
          <w:trHeight w:val="432"/>
        </w:trPr>
        <w:tc>
          <w:tcPr>
            <w:tcW w:w="0" w:type="auto"/>
          </w:tcPr>
          <w:p w14:paraId="489D9633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LTCL1</w:t>
            </w:r>
          </w:p>
        </w:tc>
        <w:tc>
          <w:tcPr>
            <w:tcW w:w="0" w:type="auto"/>
          </w:tcPr>
          <w:p w14:paraId="6097F792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0" w:type="auto"/>
          </w:tcPr>
          <w:p w14:paraId="41017C19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0" w:type="auto"/>
          </w:tcPr>
          <w:p w14:paraId="71029FAC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</w:tcPr>
          <w:p w14:paraId="0CB48C76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0" w:type="auto"/>
          </w:tcPr>
          <w:p w14:paraId="057D51D4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3B8E604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394</w:t>
            </w:r>
          </w:p>
        </w:tc>
      </w:tr>
      <w:tr w:rsidR="000D1879" w:rsidRPr="001A2E40" w14:paraId="25672CFE" w14:textId="77777777" w:rsidTr="000D1879">
        <w:trPr>
          <w:trHeight w:val="432"/>
        </w:trPr>
        <w:tc>
          <w:tcPr>
            <w:tcW w:w="0" w:type="auto"/>
          </w:tcPr>
          <w:p w14:paraId="265DA80A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RYAA</w:t>
            </w:r>
          </w:p>
        </w:tc>
        <w:tc>
          <w:tcPr>
            <w:tcW w:w="0" w:type="auto"/>
          </w:tcPr>
          <w:p w14:paraId="7204587A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0" w:type="auto"/>
          </w:tcPr>
          <w:p w14:paraId="2BC34026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</w:tcPr>
          <w:p w14:paraId="7C80C725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0" w:type="auto"/>
          </w:tcPr>
          <w:p w14:paraId="7364D25F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0" w:type="auto"/>
          </w:tcPr>
          <w:p w14:paraId="7DE77122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2EC1179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358</w:t>
            </w:r>
          </w:p>
        </w:tc>
      </w:tr>
      <w:tr w:rsidR="000D1879" w:rsidRPr="001A2E40" w14:paraId="287817AF" w14:textId="77777777" w:rsidTr="000D1879">
        <w:trPr>
          <w:trHeight w:val="432"/>
        </w:trPr>
        <w:tc>
          <w:tcPr>
            <w:tcW w:w="0" w:type="auto"/>
          </w:tcPr>
          <w:p w14:paraId="0235E48B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0" w:type="auto"/>
          </w:tcPr>
          <w:p w14:paraId="688D5AEC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</w:tcPr>
          <w:p w14:paraId="11E5F2F2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0" w:type="auto"/>
          </w:tcPr>
          <w:p w14:paraId="3DA5E4E9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0" w:type="auto"/>
          </w:tcPr>
          <w:p w14:paraId="204BA4ED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</w:tcPr>
          <w:p w14:paraId="1102C941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0" w:type="auto"/>
          </w:tcPr>
          <w:p w14:paraId="32EF7C16" w14:textId="77777777" w:rsidR="000D1879" w:rsidRPr="001A2E40" w:rsidRDefault="000D1879" w:rsidP="001D4D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677*</w:t>
            </w:r>
          </w:p>
        </w:tc>
      </w:tr>
      <w:tr w:rsidR="000D1879" w:rsidRPr="001A2E40" w14:paraId="33158BF1" w14:textId="77777777" w:rsidTr="000D1879">
        <w:trPr>
          <w:trHeight w:val="432"/>
        </w:trPr>
        <w:tc>
          <w:tcPr>
            <w:tcW w:w="0" w:type="auto"/>
          </w:tcPr>
          <w:p w14:paraId="22315730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FGB</w:t>
            </w:r>
          </w:p>
        </w:tc>
        <w:tc>
          <w:tcPr>
            <w:tcW w:w="0" w:type="auto"/>
          </w:tcPr>
          <w:p w14:paraId="59EA9245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0" w:type="auto"/>
          </w:tcPr>
          <w:p w14:paraId="16FA45FF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</w:tcPr>
          <w:p w14:paraId="1A5C14D1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</w:tcPr>
          <w:p w14:paraId="59974CD9" w14:textId="77777777" w:rsidR="000D1879" w:rsidRPr="001A2E40" w:rsidRDefault="000D1879" w:rsidP="006D74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0" w:type="auto"/>
          </w:tcPr>
          <w:p w14:paraId="1C6C0025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64E40B6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27</w:t>
            </w:r>
          </w:p>
        </w:tc>
      </w:tr>
      <w:tr w:rsidR="000D1879" w:rsidRPr="001A2E40" w14:paraId="1862F20D" w14:textId="77777777" w:rsidTr="000D1879">
        <w:trPr>
          <w:trHeight w:val="432"/>
        </w:trPr>
        <w:tc>
          <w:tcPr>
            <w:tcW w:w="0" w:type="auto"/>
          </w:tcPr>
          <w:p w14:paraId="5CA65FE9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</w:tcPr>
          <w:p w14:paraId="75BA52CB" w14:textId="77777777" w:rsidR="000D1879" w:rsidRPr="001A2E40" w:rsidRDefault="000D1879" w:rsidP="008A7A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0" w:type="auto"/>
          </w:tcPr>
          <w:p w14:paraId="08073E32" w14:textId="77777777" w:rsidR="000D1879" w:rsidRPr="001A2E40" w:rsidRDefault="000D1879" w:rsidP="008A7A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0" w:type="auto"/>
          </w:tcPr>
          <w:p w14:paraId="18E9AECD" w14:textId="77777777" w:rsidR="000D1879" w:rsidRPr="001A2E40" w:rsidRDefault="000D1879" w:rsidP="008A7A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0" w:type="auto"/>
          </w:tcPr>
          <w:p w14:paraId="57E3AF82" w14:textId="77777777" w:rsidR="000D1879" w:rsidRPr="001A2E40" w:rsidRDefault="000D1879" w:rsidP="008A7A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54D1018A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134F9E0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89</w:t>
            </w:r>
          </w:p>
        </w:tc>
      </w:tr>
      <w:tr w:rsidR="000D1879" w:rsidRPr="001A2E40" w14:paraId="458D203A" w14:textId="77777777" w:rsidTr="000D1879">
        <w:trPr>
          <w:trHeight w:val="432"/>
        </w:trPr>
        <w:tc>
          <w:tcPr>
            <w:tcW w:w="0" w:type="auto"/>
          </w:tcPr>
          <w:p w14:paraId="26EC90F3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HMGN2</w:t>
            </w:r>
          </w:p>
        </w:tc>
        <w:tc>
          <w:tcPr>
            <w:tcW w:w="0" w:type="auto"/>
          </w:tcPr>
          <w:p w14:paraId="5C8184E8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</w:tcPr>
          <w:p w14:paraId="6FD48ED2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0" w:type="auto"/>
          </w:tcPr>
          <w:p w14:paraId="487806A0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0" w:type="auto"/>
          </w:tcPr>
          <w:p w14:paraId="3FA2F72D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0" w:type="auto"/>
          </w:tcPr>
          <w:p w14:paraId="69F14506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14:paraId="67F1E28D" w14:textId="77777777" w:rsidR="000D1879" w:rsidRPr="001A2E40" w:rsidRDefault="000D1879" w:rsidP="001D4D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576*</w:t>
            </w:r>
          </w:p>
        </w:tc>
      </w:tr>
      <w:tr w:rsidR="000D1879" w:rsidRPr="001A2E40" w14:paraId="262C4371" w14:textId="77777777" w:rsidTr="000D1879">
        <w:trPr>
          <w:trHeight w:val="432"/>
        </w:trPr>
        <w:tc>
          <w:tcPr>
            <w:tcW w:w="0" w:type="auto"/>
          </w:tcPr>
          <w:p w14:paraId="521A2537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HSP90B1</w:t>
            </w:r>
          </w:p>
        </w:tc>
        <w:tc>
          <w:tcPr>
            <w:tcW w:w="0" w:type="auto"/>
          </w:tcPr>
          <w:p w14:paraId="50128825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0" w:type="auto"/>
          </w:tcPr>
          <w:p w14:paraId="71FDD31F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</w:tcPr>
          <w:p w14:paraId="31994ABE" w14:textId="77777777" w:rsidR="000D1879" w:rsidRPr="001A2E40" w:rsidRDefault="000D1879" w:rsidP="00EE4D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0" w:type="auto"/>
          </w:tcPr>
          <w:p w14:paraId="60D525E0" w14:textId="77777777" w:rsidR="000D1879" w:rsidRPr="001A2E40" w:rsidRDefault="000D1879" w:rsidP="00D85F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14:paraId="6C1AEDD2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0227D42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5</w:t>
            </w:r>
          </w:p>
        </w:tc>
      </w:tr>
      <w:tr w:rsidR="000D1879" w:rsidRPr="001A2E40" w14:paraId="66191B60" w14:textId="77777777" w:rsidTr="000D1879">
        <w:trPr>
          <w:trHeight w:val="432"/>
        </w:trPr>
        <w:tc>
          <w:tcPr>
            <w:tcW w:w="0" w:type="auto"/>
          </w:tcPr>
          <w:p w14:paraId="0B240033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OVM</w:t>
            </w:r>
          </w:p>
        </w:tc>
        <w:tc>
          <w:tcPr>
            <w:tcW w:w="0" w:type="auto"/>
          </w:tcPr>
          <w:p w14:paraId="7F285634" w14:textId="77777777" w:rsidR="000D1879" w:rsidRPr="001A2E40" w:rsidRDefault="000D1879" w:rsidP="00011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0" w:type="auto"/>
          </w:tcPr>
          <w:p w14:paraId="497FF324" w14:textId="77777777" w:rsidR="000D1879" w:rsidRPr="001A2E40" w:rsidRDefault="000D1879" w:rsidP="00011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</w:tcPr>
          <w:p w14:paraId="4C9F756F" w14:textId="77777777" w:rsidR="000D1879" w:rsidRPr="001A2E40" w:rsidRDefault="000D1879" w:rsidP="00011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0" w:type="auto"/>
          </w:tcPr>
          <w:p w14:paraId="1C68F67F" w14:textId="77777777" w:rsidR="000D1879" w:rsidRPr="001A2E40" w:rsidRDefault="000D1879" w:rsidP="000116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0" w:type="auto"/>
          </w:tcPr>
          <w:p w14:paraId="01C53172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5068496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19</w:t>
            </w:r>
          </w:p>
        </w:tc>
      </w:tr>
      <w:tr w:rsidR="000D1879" w:rsidRPr="001A2E40" w14:paraId="6C0E04E7" w14:textId="77777777" w:rsidTr="000D1879">
        <w:trPr>
          <w:trHeight w:val="432"/>
        </w:trPr>
        <w:tc>
          <w:tcPr>
            <w:tcW w:w="0" w:type="auto"/>
          </w:tcPr>
          <w:p w14:paraId="6C3C1B23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lastRenderedPageBreak/>
              <w:t>PCBD1</w:t>
            </w:r>
          </w:p>
        </w:tc>
        <w:tc>
          <w:tcPr>
            <w:tcW w:w="0" w:type="auto"/>
          </w:tcPr>
          <w:p w14:paraId="58EA0680" w14:textId="77777777" w:rsidR="000D1879" w:rsidRPr="001A2E40" w:rsidRDefault="000D1879" w:rsidP="00520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0" w:type="auto"/>
          </w:tcPr>
          <w:p w14:paraId="25082ED9" w14:textId="77777777" w:rsidR="000D1879" w:rsidRPr="001A2E40" w:rsidRDefault="000D1879" w:rsidP="00520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0" w:type="auto"/>
          </w:tcPr>
          <w:p w14:paraId="45FA0636" w14:textId="77777777" w:rsidR="000D1879" w:rsidRPr="001A2E40" w:rsidRDefault="000D1879" w:rsidP="00520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0" w:type="auto"/>
          </w:tcPr>
          <w:p w14:paraId="23CD151E" w14:textId="77777777" w:rsidR="000D1879" w:rsidRPr="001A2E40" w:rsidRDefault="000D1879" w:rsidP="005206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0" w:type="auto"/>
          </w:tcPr>
          <w:p w14:paraId="0DAFEF07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1718BD4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22</w:t>
            </w:r>
          </w:p>
        </w:tc>
      </w:tr>
      <w:tr w:rsidR="000D1879" w:rsidRPr="001A2E40" w14:paraId="44E92B48" w14:textId="77777777" w:rsidTr="000D1879">
        <w:trPr>
          <w:trHeight w:val="432"/>
        </w:trPr>
        <w:tc>
          <w:tcPr>
            <w:tcW w:w="0" w:type="auto"/>
          </w:tcPr>
          <w:p w14:paraId="70DEF74B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0" w:type="auto"/>
          </w:tcPr>
          <w:p w14:paraId="34C1EF4F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0" w:type="auto"/>
          </w:tcPr>
          <w:p w14:paraId="0F06754E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0" w:type="auto"/>
          </w:tcPr>
          <w:p w14:paraId="05CEEF61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0" w:type="auto"/>
          </w:tcPr>
          <w:p w14:paraId="6EC21EFF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</w:tcPr>
          <w:p w14:paraId="282C16C6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E726067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37</w:t>
            </w:r>
          </w:p>
        </w:tc>
      </w:tr>
      <w:tr w:rsidR="000D1879" w:rsidRPr="001A2E40" w14:paraId="673BA379" w14:textId="77777777" w:rsidTr="000D1879">
        <w:trPr>
          <w:trHeight w:val="432"/>
        </w:trPr>
        <w:tc>
          <w:tcPr>
            <w:tcW w:w="0" w:type="auto"/>
          </w:tcPr>
          <w:p w14:paraId="402E3728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SERPIN</w:t>
            </w:r>
          </w:p>
        </w:tc>
        <w:tc>
          <w:tcPr>
            <w:tcW w:w="0" w:type="auto"/>
          </w:tcPr>
          <w:p w14:paraId="4806D6BE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0" w:type="auto"/>
          </w:tcPr>
          <w:p w14:paraId="49690F5D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0" w:type="auto"/>
          </w:tcPr>
          <w:p w14:paraId="5E7F428B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0" w:type="auto"/>
          </w:tcPr>
          <w:p w14:paraId="5328AD94" w14:textId="77777777" w:rsidR="000D1879" w:rsidRPr="001A2E40" w:rsidRDefault="000D1879" w:rsidP="0050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0" w:type="auto"/>
          </w:tcPr>
          <w:p w14:paraId="5A97F3DC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2732ABF" w14:textId="77777777" w:rsidR="000D1879" w:rsidRPr="001A2E40" w:rsidRDefault="000D1879" w:rsidP="00516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275</w:t>
            </w:r>
          </w:p>
        </w:tc>
      </w:tr>
      <w:tr w:rsidR="000D1879" w:rsidRPr="001A2E40" w14:paraId="394E8665" w14:textId="77777777" w:rsidTr="000D1879">
        <w:trPr>
          <w:trHeight w:val="432"/>
        </w:trPr>
        <w:tc>
          <w:tcPr>
            <w:tcW w:w="0" w:type="auto"/>
          </w:tcPr>
          <w:p w14:paraId="75FB3ABC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ND2</w:t>
            </w:r>
          </w:p>
        </w:tc>
        <w:tc>
          <w:tcPr>
            <w:tcW w:w="0" w:type="auto"/>
          </w:tcPr>
          <w:p w14:paraId="42094013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0" w:type="auto"/>
          </w:tcPr>
          <w:p w14:paraId="77EBE374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</w:tcPr>
          <w:p w14:paraId="2F81CF14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604</w:t>
            </w:r>
          </w:p>
        </w:tc>
        <w:tc>
          <w:tcPr>
            <w:tcW w:w="0" w:type="auto"/>
          </w:tcPr>
          <w:p w14:paraId="21F20883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0" w:type="auto"/>
          </w:tcPr>
          <w:p w14:paraId="5D3D3FB0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11C12253" w14:textId="77777777" w:rsidR="000D1879" w:rsidRPr="001A2E40" w:rsidRDefault="000D1879" w:rsidP="001D4D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574*</w:t>
            </w:r>
          </w:p>
        </w:tc>
      </w:tr>
      <w:tr w:rsidR="000D1879" w:rsidRPr="001A2E40" w14:paraId="00D5A507" w14:textId="77777777" w:rsidTr="000D1879">
        <w:trPr>
          <w:trHeight w:val="432"/>
        </w:trPr>
        <w:tc>
          <w:tcPr>
            <w:tcW w:w="0" w:type="auto"/>
          </w:tcPr>
          <w:p w14:paraId="1486AC08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CYB</w:t>
            </w:r>
          </w:p>
        </w:tc>
        <w:tc>
          <w:tcPr>
            <w:tcW w:w="0" w:type="auto"/>
          </w:tcPr>
          <w:p w14:paraId="0D82727F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0" w:type="auto"/>
          </w:tcPr>
          <w:p w14:paraId="606F1F77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0" w:type="auto"/>
          </w:tcPr>
          <w:p w14:paraId="22171450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0" w:type="auto"/>
          </w:tcPr>
          <w:p w14:paraId="6A73131B" w14:textId="77777777" w:rsidR="000D1879" w:rsidRPr="001A2E40" w:rsidRDefault="000D1879" w:rsidP="002660E2">
            <w:pPr>
              <w:tabs>
                <w:tab w:val="left" w:pos="57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</w:tcPr>
          <w:p w14:paraId="5BB0EF0A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14:paraId="2DCF329E" w14:textId="77777777" w:rsidR="000D1879" w:rsidRPr="001A2E40" w:rsidRDefault="000D1879" w:rsidP="001D4D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494*</w:t>
            </w:r>
          </w:p>
        </w:tc>
      </w:tr>
      <w:tr w:rsidR="000D1879" w:rsidRPr="001A2E40" w14:paraId="334BC3EF" w14:textId="77777777" w:rsidTr="000D1879">
        <w:trPr>
          <w:trHeight w:val="432"/>
        </w:trPr>
        <w:tc>
          <w:tcPr>
            <w:tcW w:w="0" w:type="auto"/>
          </w:tcPr>
          <w:p w14:paraId="1F28B7EA" w14:textId="77777777" w:rsidR="000D1879" w:rsidRPr="001A2E40" w:rsidRDefault="000D1879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2S</w:t>
            </w:r>
          </w:p>
        </w:tc>
        <w:tc>
          <w:tcPr>
            <w:tcW w:w="0" w:type="auto"/>
          </w:tcPr>
          <w:p w14:paraId="78245297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0" w:type="auto"/>
          </w:tcPr>
          <w:p w14:paraId="2481543E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</w:tcPr>
          <w:p w14:paraId="1089A79E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auto"/>
          </w:tcPr>
          <w:p w14:paraId="0BF00AC1" w14:textId="77777777" w:rsidR="000D1879" w:rsidRPr="001A2E40" w:rsidRDefault="000D1879" w:rsidP="002660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0" w:type="auto"/>
          </w:tcPr>
          <w:p w14:paraId="12D943FD" w14:textId="77777777" w:rsidR="000D1879" w:rsidRPr="001A2E40" w:rsidRDefault="000D1879" w:rsidP="000D18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34120B64" w14:textId="77777777" w:rsidR="000D1879" w:rsidRPr="001A2E40" w:rsidRDefault="000D1879" w:rsidP="001D4D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2E40">
              <w:rPr>
                <w:rFonts w:ascii="Times New Roman" w:hAnsi="Times New Roman" w:cs="Times New Roman"/>
              </w:rPr>
              <w:t>0.0566*</w:t>
            </w:r>
          </w:p>
        </w:tc>
      </w:tr>
    </w:tbl>
    <w:p w14:paraId="7CA88209" w14:textId="77777777" w:rsidR="00E72EA8" w:rsidRPr="001A2E40" w:rsidRDefault="00E72EA8" w:rsidP="007357BB">
      <w:pPr>
        <w:spacing w:line="480" w:lineRule="auto"/>
        <w:rPr>
          <w:rFonts w:ascii="Times New Roman" w:hAnsi="Times New Roman" w:cs="Times New Roman"/>
        </w:rPr>
      </w:pPr>
    </w:p>
    <w:sectPr w:rsidR="00E72EA8" w:rsidRPr="001A2E40" w:rsidSect="009E1641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A8"/>
    <w:rsid w:val="0001168D"/>
    <w:rsid w:val="000147E4"/>
    <w:rsid w:val="00026E95"/>
    <w:rsid w:val="0004255F"/>
    <w:rsid w:val="00074B3D"/>
    <w:rsid w:val="000972F2"/>
    <w:rsid w:val="000A1C69"/>
    <w:rsid w:val="000B3EAD"/>
    <w:rsid w:val="000C656E"/>
    <w:rsid w:val="000D1879"/>
    <w:rsid w:val="000F48D4"/>
    <w:rsid w:val="00126163"/>
    <w:rsid w:val="001678FD"/>
    <w:rsid w:val="00175D66"/>
    <w:rsid w:val="001A2E40"/>
    <w:rsid w:val="001D4D19"/>
    <w:rsid w:val="001F0A81"/>
    <w:rsid w:val="0023639E"/>
    <w:rsid w:val="0024794E"/>
    <w:rsid w:val="002660E2"/>
    <w:rsid w:val="002C228C"/>
    <w:rsid w:val="003074E1"/>
    <w:rsid w:val="003111EB"/>
    <w:rsid w:val="00352ED5"/>
    <w:rsid w:val="003725D5"/>
    <w:rsid w:val="00433242"/>
    <w:rsid w:val="00496DAF"/>
    <w:rsid w:val="004A520F"/>
    <w:rsid w:val="004E0995"/>
    <w:rsid w:val="004E0E09"/>
    <w:rsid w:val="005012FF"/>
    <w:rsid w:val="005161B6"/>
    <w:rsid w:val="005205E4"/>
    <w:rsid w:val="005206F9"/>
    <w:rsid w:val="00543BE6"/>
    <w:rsid w:val="00556079"/>
    <w:rsid w:val="00582801"/>
    <w:rsid w:val="0059229B"/>
    <w:rsid w:val="006753F9"/>
    <w:rsid w:val="006A64A3"/>
    <w:rsid w:val="006B394E"/>
    <w:rsid w:val="006D74DB"/>
    <w:rsid w:val="0073327C"/>
    <w:rsid w:val="007357BB"/>
    <w:rsid w:val="007651AE"/>
    <w:rsid w:val="008026D1"/>
    <w:rsid w:val="0081119E"/>
    <w:rsid w:val="00866270"/>
    <w:rsid w:val="00884BDE"/>
    <w:rsid w:val="008A7A60"/>
    <w:rsid w:val="008B283D"/>
    <w:rsid w:val="008F04DB"/>
    <w:rsid w:val="008F2D92"/>
    <w:rsid w:val="009012A5"/>
    <w:rsid w:val="00922D27"/>
    <w:rsid w:val="00990D65"/>
    <w:rsid w:val="009B0B9E"/>
    <w:rsid w:val="009B287E"/>
    <w:rsid w:val="009E1641"/>
    <w:rsid w:val="00A0746C"/>
    <w:rsid w:val="00A10227"/>
    <w:rsid w:val="00A11244"/>
    <w:rsid w:val="00A14844"/>
    <w:rsid w:val="00A15DD5"/>
    <w:rsid w:val="00A164A6"/>
    <w:rsid w:val="00A34C65"/>
    <w:rsid w:val="00A367B8"/>
    <w:rsid w:val="00A6312E"/>
    <w:rsid w:val="00A67941"/>
    <w:rsid w:val="00A9457F"/>
    <w:rsid w:val="00AA3FE6"/>
    <w:rsid w:val="00AC7C65"/>
    <w:rsid w:val="00AE5C8F"/>
    <w:rsid w:val="00B74191"/>
    <w:rsid w:val="00B77209"/>
    <w:rsid w:val="00BA66B1"/>
    <w:rsid w:val="00BB7650"/>
    <w:rsid w:val="00BE4971"/>
    <w:rsid w:val="00BF18F0"/>
    <w:rsid w:val="00C05867"/>
    <w:rsid w:val="00C11958"/>
    <w:rsid w:val="00C11FC3"/>
    <w:rsid w:val="00C24AAC"/>
    <w:rsid w:val="00C271A0"/>
    <w:rsid w:val="00C65141"/>
    <w:rsid w:val="00C8075D"/>
    <w:rsid w:val="00C86F0B"/>
    <w:rsid w:val="00C916D5"/>
    <w:rsid w:val="00C97757"/>
    <w:rsid w:val="00CB415E"/>
    <w:rsid w:val="00CD5884"/>
    <w:rsid w:val="00D06DFE"/>
    <w:rsid w:val="00D13F77"/>
    <w:rsid w:val="00D738A6"/>
    <w:rsid w:val="00D85F73"/>
    <w:rsid w:val="00DA27B6"/>
    <w:rsid w:val="00DE72DE"/>
    <w:rsid w:val="00E62FDA"/>
    <w:rsid w:val="00E72EA8"/>
    <w:rsid w:val="00E76E2B"/>
    <w:rsid w:val="00E9640A"/>
    <w:rsid w:val="00E966B8"/>
    <w:rsid w:val="00EE228C"/>
    <w:rsid w:val="00EE4D27"/>
    <w:rsid w:val="00F0309A"/>
    <w:rsid w:val="00F23AA5"/>
    <w:rsid w:val="00F618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512E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28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3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8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3D"/>
    <w:rPr>
      <w:rFonts w:ascii="Lucida Grande" w:hAnsi="Lucida Grande"/>
      <w:sz w:val="18"/>
      <w:szCs w:val="18"/>
    </w:rPr>
  </w:style>
  <w:style w:type="character" w:customStyle="1" w:styleId="st">
    <w:name w:val="st"/>
    <w:basedOn w:val="DefaultParagraphFont"/>
    <w:rsid w:val="001A2E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28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3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8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3D"/>
    <w:rPr>
      <w:rFonts w:ascii="Lucida Grande" w:hAnsi="Lucida Grande"/>
      <w:sz w:val="18"/>
      <w:szCs w:val="18"/>
    </w:rPr>
  </w:style>
  <w:style w:type="character" w:customStyle="1" w:styleId="st">
    <w:name w:val="st"/>
    <w:basedOn w:val="DefaultParagraphFont"/>
    <w:rsid w:val="001A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3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3</Words>
  <Characters>764</Characters>
  <Application>Microsoft Macintosh Word</Application>
  <DocSecurity>0</DocSecurity>
  <Lines>6</Lines>
  <Paragraphs>1</Paragraphs>
  <ScaleCrop>false</ScaleCrop>
  <Company>University of Florida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mball</dc:creator>
  <cp:keywords/>
  <dc:description/>
  <cp:lastModifiedBy>Rebecca Kimball</cp:lastModifiedBy>
  <cp:revision>6</cp:revision>
  <dcterms:created xsi:type="dcterms:W3CDTF">2014-02-28T13:22:00Z</dcterms:created>
  <dcterms:modified xsi:type="dcterms:W3CDTF">2014-03-30T19:10:00Z</dcterms:modified>
</cp:coreProperties>
</file>